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1799"/>
        <w:gridCol w:w="1084"/>
        <w:gridCol w:w="1084"/>
        <w:gridCol w:w="1084"/>
        <w:gridCol w:w="1084"/>
        <w:gridCol w:w="1084"/>
        <w:gridCol w:w="1084"/>
      </w:tblGrid>
      <w:tr w:rsidR="00112D51" w:rsidRPr="006F783C" w14:paraId="40ABC406" w14:textId="77777777" w:rsidTr="00FF4651">
        <w:trPr>
          <w:trHeight w:val="270"/>
        </w:trPr>
        <w:tc>
          <w:tcPr>
            <w:tcW w:w="98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3E0BB" w14:textId="77777777" w:rsidR="00112D51" w:rsidRPr="006F783C" w:rsidRDefault="00112D51" w:rsidP="00FF465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OLE_LINK19"/>
            <w:r w:rsidRPr="006F783C">
              <w:rPr>
                <w:rFonts w:ascii="Times New Roman" w:eastAsia="宋体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200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C140AC" w14:textId="77777777" w:rsidR="00112D51" w:rsidRPr="006F783C" w:rsidRDefault="00112D51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efore Matching</w:t>
            </w:r>
          </w:p>
        </w:tc>
        <w:tc>
          <w:tcPr>
            <w:tcW w:w="2007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DDADF0D" w14:textId="77777777" w:rsidR="00112D51" w:rsidRPr="006F783C" w:rsidRDefault="00112D51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fter Matching</w:t>
            </w:r>
          </w:p>
        </w:tc>
      </w:tr>
      <w:tr w:rsidR="00112D51" w:rsidRPr="006F783C" w14:paraId="026A70FF" w14:textId="77777777" w:rsidTr="00FF4651">
        <w:trPr>
          <w:trHeight w:val="270"/>
        </w:trPr>
        <w:tc>
          <w:tcPr>
            <w:tcW w:w="985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8BECE7" w14:textId="77777777" w:rsidR="00112D51" w:rsidRPr="006F783C" w:rsidRDefault="00112D51" w:rsidP="00FF465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0C21C6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ated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B788A30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rol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5A246F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D</w:t>
            </w:r>
            <w:r w:rsidRPr="006F783C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F349DB9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Treated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93B586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ntrol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DA79E22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MD</w:t>
            </w:r>
            <w:r w:rsidRPr="006F783C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112D51" w:rsidRPr="006F783C" w14:paraId="1820CE79" w14:textId="77777777" w:rsidTr="00FF4651">
        <w:trPr>
          <w:trHeight w:val="270"/>
        </w:trPr>
        <w:tc>
          <w:tcPr>
            <w:tcW w:w="98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96AA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ge (years)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9E229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9.35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6AD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3.23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F523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76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14D5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6.87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1668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7.19</w:t>
            </w:r>
          </w:p>
        </w:tc>
        <w:tc>
          <w:tcPr>
            <w:tcW w:w="6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6454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2</w:t>
            </w:r>
          </w:p>
        </w:tc>
      </w:tr>
      <w:tr w:rsidR="00112D51" w:rsidRPr="006F783C" w14:paraId="61F34F5D" w14:textId="77777777" w:rsidTr="00FF4651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B746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BE8F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74C0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CCCE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D9A0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</w:t>
            </w:r>
            <w:r w:rsidRPr="006F78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79FD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.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8E7E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6</w:t>
            </w:r>
          </w:p>
        </w:tc>
      </w:tr>
      <w:tr w:rsidR="00112D51" w:rsidRPr="006F783C" w14:paraId="5C9FA23A" w14:textId="77777777" w:rsidTr="00FF4651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8996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Pancreatitis Typ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216C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1596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DDCD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0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F829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0BF3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0E98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-0.13</w:t>
            </w:r>
          </w:p>
        </w:tc>
      </w:tr>
      <w:tr w:rsidR="00112D51" w:rsidRPr="006F783C" w14:paraId="404BA41D" w14:textId="77777777" w:rsidTr="00FF4651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7012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PACHE</w:t>
            </w:r>
            <w:r w:rsidRPr="006F78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II</w:t>
            </w: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 xml:space="preserve"> Scor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5D0D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6E99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2.9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CA3C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33F0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4.9</w:t>
            </w:r>
            <w:r w:rsidRPr="006F78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7DB7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3.6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B551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 w:rsidRPr="006F78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112D51" w:rsidRPr="006F783C" w14:paraId="713585BF" w14:textId="77777777" w:rsidTr="00FF4651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D583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arshall Score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C86D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.1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BC2A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646F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D39C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9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E6FB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06D2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</w:t>
            </w:r>
            <w:r w:rsidRPr="006F783C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0</w:t>
            </w: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112D51" w:rsidRPr="006F783C" w14:paraId="70DD945F" w14:textId="77777777" w:rsidTr="00FF4651">
        <w:trPr>
          <w:trHeight w:val="270"/>
        </w:trPr>
        <w:tc>
          <w:tcPr>
            <w:tcW w:w="9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8D9F6" w14:textId="77777777" w:rsidR="00112D51" w:rsidRPr="006F783C" w:rsidRDefault="00112D51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Medical History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AE89A9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61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E3E352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48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94B335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26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ABB9D1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7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045E4B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55</w:t>
            </w:r>
          </w:p>
        </w:tc>
        <w:tc>
          <w:tcPr>
            <w:tcW w:w="6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A23525" w14:textId="77777777" w:rsidR="00112D51" w:rsidRPr="006F783C" w:rsidRDefault="00112D51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F78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</w:t>
            </w:r>
          </w:p>
        </w:tc>
      </w:tr>
      <w:bookmarkEnd w:id="0"/>
    </w:tbl>
    <w:p w14:paraId="3676DDC5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B05443" w14:textId="77777777" w:rsidR="00E73334" w:rsidRDefault="00E73334" w:rsidP="00112D51">
      <w:pPr>
        <w:rPr>
          <w:rFonts w:hint="eastAsia"/>
        </w:rPr>
      </w:pPr>
      <w:r>
        <w:separator/>
      </w:r>
    </w:p>
  </w:endnote>
  <w:endnote w:type="continuationSeparator" w:id="0">
    <w:p w14:paraId="45A90539" w14:textId="77777777" w:rsidR="00E73334" w:rsidRDefault="00E73334" w:rsidP="00112D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D307E" w14:textId="77777777" w:rsidR="00E73334" w:rsidRDefault="00E73334" w:rsidP="00112D51">
      <w:pPr>
        <w:rPr>
          <w:rFonts w:hint="eastAsia"/>
        </w:rPr>
      </w:pPr>
      <w:r>
        <w:separator/>
      </w:r>
    </w:p>
  </w:footnote>
  <w:footnote w:type="continuationSeparator" w:id="0">
    <w:p w14:paraId="36E76686" w14:textId="77777777" w:rsidR="00E73334" w:rsidRDefault="00E73334" w:rsidP="00112D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B8"/>
    <w:rsid w:val="00112D51"/>
    <w:rsid w:val="002628B8"/>
    <w:rsid w:val="002C1F78"/>
    <w:rsid w:val="009267A5"/>
    <w:rsid w:val="00990D7A"/>
    <w:rsid w:val="00E7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1947F70-271B-4600-92E3-EF869E04F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D51"/>
  </w:style>
  <w:style w:type="paragraph" w:styleId="1">
    <w:name w:val="heading 1"/>
    <w:basedOn w:val="a"/>
    <w:next w:val="a"/>
    <w:link w:val="10"/>
    <w:uiPriority w:val="9"/>
    <w:qFormat/>
    <w:rsid w:val="002628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8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8B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8B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8B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8B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8B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8B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8B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8B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8B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28B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8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8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8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8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2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8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28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8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28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8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28B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28B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28B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2D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2D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2D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2D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01:00Z</dcterms:created>
  <dcterms:modified xsi:type="dcterms:W3CDTF">2025-07-23T14:01:00Z</dcterms:modified>
</cp:coreProperties>
</file>